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7F3A3D">
      <w:pPr>
        <w:pStyle w:val="SupplementaryMaterial"/>
        <w:spacing w:before="0" w:after="0" w:line="360" w:lineRule="auto"/>
        <w:rPr>
          <w:b w:val="0"/>
        </w:rPr>
      </w:pPr>
      <w:r w:rsidRPr="001549D3">
        <w:t>Supplementary Material</w:t>
      </w:r>
    </w:p>
    <w:p w14:paraId="3BD5A427" w14:textId="4FCE27FF" w:rsidR="00EA3D3C" w:rsidRDefault="00654E8F" w:rsidP="007F3A3D">
      <w:pPr>
        <w:pStyle w:val="Heading1"/>
        <w:spacing w:before="0" w:after="0" w:line="360" w:lineRule="auto"/>
      </w:pPr>
      <w:r w:rsidRPr="00994A3D">
        <w:t xml:space="preserve">Supplementary </w:t>
      </w:r>
      <w:r w:rsidR="001321D5">
        <w:t>Tables</w:t>
      </w:r>
    </w:p>
    <w:p w14:paraId="70F0081C" w14:textId="7A71EB06" w:rsidR="001321D5" w:rsidRPr="00924A87" w:rsidRDefault="001321D5" w:rsidP="007F3A3D">
      <w:pPr>
        <w:spacing w:before="0" w:after="0" w:line="360" w:lineRule="auto"/>
        <w:rPr>
          <w:rFonts w:cs="Times New Roman"/>
          <w:szCs w:val="24"/>
        </w:rPr>
      </w:pPr>
      <w:r w:rsidRPr="00146F30">
        <w:rPr>
          <w:rFonts w:cs="Times New Roman"/>
          <w:b/>
          <w:bCs/>
          <w:szCs w:val="24"/>
        </w:rPr>
        <w:t>Table S</w:t>
      </w:r>
      <w:r w:rsidR="005C4335">
        <w:rPr>
          <w:rFonts w:cs="Times New Roman"/>
          <w:b/>
          <w:bCs/>
          <w:szCs w:val="24"/>
        </w:rPr>
        <w:t>1</w:t>
      </w:r>
      <w:r w:rsidRPr="00924A87">
        <w:rPr>
          <w:rFonts w:cs="Times New Roman"/>
          <w:szCs w:val="24"/>
        </w:rPr>
        <w:t>. Questionnaire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7825"/>
      </w:tblGrid>
      <w:tr w:rsidR="001321D5" w14:paraId="34476A1E" w14:textId="77777777" w:rsidTr="00F84CB8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D0947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59C780" w14:textId="435C957C" w:rsidR="001321D5" w:rsidRPr="007F3A3D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F3A3D">
              <w:rPr>
                <w:rFonts w:cs="Times New Roman"/>
                <w:b/>
                <w:bCs/>
                <w:szCs w:val="24"/>
              </w:rPr>
              <w:t>Adjustment problems</w:t>
            </w:r>
          </w:p>
        </w:tc>
      </w:tr>
      <w:tr w:rsidR="007F3A3D" w14:paraId="37CEC244" w14:textId="77777777" w:rsidTr="00F84CB8"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4A6B6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CC5B14" w14:textId="18C7947F" w:rsidR="007F3A3D" w:rsidRPr="007F3A3D" w:rsidRDefault="007F3A3D" w:rsidP="007F3A3D">
            <w:pPr>
              <w:spacing w:before="0"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7F3A3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Emotional problems</w:t>
            </w:r>
          </w:p>
        </w:tc>
      </w:tr>
      <w:tr w:rsidR="001321D5" w14:paraId="440211F1" w14:textId="77777777" w:rsidTr="00F84CB8"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EDAF7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E2F5F1" w14:textId="77777777" w:rsidR="001321D5" w:rsidRPr="00747DA1" w:rsidRDefault="001321D5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CD7ACD">
              <w:rPr>
                <w:rFonts w:eastAsia="Times New Roman" w:cs="Times New Roman"/>
                <w:color w:val="000000"/>
                <w:szCs w:val="24"/>
              </w:rPr>
              <w:t>I get a lot of headaches or stomachaches</w:t>
            </w:r>
          </w:p>
        </w:tc>
      </w:tr>
      <w:tr w:rsidR="001321D5" w14:paraId="03580AB3" w14:textId="77777777" w:rsidTr="00F84CB8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7719E7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741B" w14:textId="77777777" w:rsidR="001321D5" w:rsidRPr="00747DA1" w:rsidRDefault="001321D5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CD7ACD">
              <w:rPr>
                <w:rFonts w:eastAsia="Times New Roman" w:cs="Times New Roman"/>
                <w:color w:val="000000"/>
                <w:szCs w:val="24"/>
              </w:rPr>
              <w:t>I worry a lot.</w:t>
            </w:r>
          </w:p>
        </w:tc>
      </w:tr>
      <w:tr w:rsidR="001321D5" w14:paraId="186D7EAF" w14:textId="77777777" w:rsidTr="00F84CB8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39F352A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778AD" w14:textId="77777777" w:rsidR="001321D5" w:rsidRPr="00747DA1" w:rsidRDefault="001321D5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CD7ACD">
              <w:rPr>
                <w:rFonts w:eastAsia="Times New Roman" w:cs="Times New Roman"/>
                <w:color w:val="000000"/>
                <w:szCs w:val="24"/>
              </w:rPr>
              <w:t>I am often unhappy or sad or empty</w:t>
            </w:r>
          </w:p>
        </w:tc>
      </w:tr>
      <w:tr w:rsidR="001321D5" w14:paraId="6A302F66" w14:textId="77777777" w:rsidTr="00F84CB8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A1C08A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4341E" w14:textId="77777777" w:rsidR="001321D5" w:rsidRPr="00747DA1" w:rsidRDefault="001321D5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CD7ACD">
              <w:rPr>
                <w:rFonts w:eastAsia="Times New Roman" w:cs="Times New Roman"/>
                <w:color w:val="000000"/>
                <w:szCs w:val="24"/>
              </w:rPr>
              <w:t>I have many fears, I am easily scared</w:t>
            </w:r>
          </w:p>
        </w:tc>
      </w:tr>
      <w:tr w:rsidR="001321D5" w14:paraId="39494F33" w14:textId="77777777" w:rsidTr="00F84CB8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597475A" w14:textId="77777777" w:rsidR="001321D5" w:rsidRPr="00747DA1" w:rsidRDefault="001321D5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25BB" w14:textId="77777777" w:rsidR="001321D5" w:rsidRPr="00747DA1" w:rsidRDefault="001321D5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CD7ACD">
              <w:rPr>
                <w:rFonts w:eastAsia="Times New Roman" w:cs="Times New Roman"/>
                <w:color w:val="000000"/>
                <w:szCs w:val="24"/>
              </w:rPr>
              <w:t>I am nervous in new situations.  I easily lose confidence (wording in Lithuanian: New environment frightens me)</w:t>
            </w:r>
          </w:p>
        </w:tc>
      </w:tr>
      <w:tr w:rsidR="007F3A3D" w14:paraId="335134F2" w14:textId="77777777" w:rsidTr="00F84CB8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93204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309F05" w14:textId="1BF9AADA" w:rsidR="007F3A3D" w:rsidRPr="007F3A3D" w:rsidRDefault="007F3A3D" w:rsidP="007F3A3D">
            <w:pPr>
              <w:spacing w:before="0" w:after="0" w:line="36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7F3A3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Conduct problems</w:t>
            </w:r>
          </w:p>
        </w:tc>
      </w:tr>
      <w:tr w:rsidR="007F3A3D" w14:paraId="2CB61A8C" w14:textId="77777777" w:rsidTr="004B47E4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F2A8A" w14:textId="6149CBB6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F99A5" w14:textId="34969973" w:rsidR="007F3A3D" w:rsidRDefault="007F3A3D" w:rsidP="007F3A3D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0180">
              <w:t xml:space="preserve">I break rules at home, school, or elsewhere. </w:t>
            </w:r>
          </w:p>
        </w:tc>
      </w:tr>
      <w:tr w:rsidR="007F3A3D" w14:paraId="0B0C471B" w14:textId="77777777" w:rsidTr="004B47E4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22F71" w14:textId="6718FC2D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2DE71" w14:textId="1089A154" w:rsidR="007F3A3D" w:rsidRDefault="007F3A3D" w:rsidP="007F3A3D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0180">
              <w:t>I fight a lot.</w:t>
            </w:r>
          </w:p>
        </w:tc>
      </w:tr>
      <w:tr w:rsidR="007F3A3D" w14:paraId="0A8DF400" w14:textId="77777777" w:rsidTr="004B47E4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580C" w14:textId="448F3C3D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19069" w14:textId="0AFED11C" w:rsidR="007F3A3D" w:rsidRDefault="007F3A3D" w:rsidP="007F3A3D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0180">
              <w:t>Others accuse me of lying or cheating.</w:t>
            </w:r>
          </w:p>
        </w:tc>
      </w:tr>
      <w:tr w:rsidR="007F3A3D" w14:paraId="2A9D5705" w14:textId="77777777" w:rsidTr="004B47E4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94389" w14:textId="4606CD98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0B143" w14:textId="6CA8DE7C" w:rsidR="007F3A3D" w:rsidRDefault="007F3A3D" w:rsidP="007F3A3D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0180">
              <w:t>I take things that are not mine (from home, school or elsewhere).</w:t>
            </w:r>
          </w:p>
        </w:tc>
      </w:tr>
      <w:tr w:rsidR="007F3A3D" w14:paraId="754F5A4F" w14:textId="77777777" w:rsidTr="004B47E4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33D37" w14:textId="0E0A2D78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F049E3" w14:textId="256C278C" w:rsidR="007F3A3D" w:rsidRDefault="007F3A3D" w:rsidP="007F3A3D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0C0180">
              <w:t>I get very angry, and often lose my temper</w:t>
            </w:r>
          </w:p>
        </w:tc>
      </w:tr>
      <w:tr w:rsidR="007F3A3D" w14:paraId="7B39AF1D" w14:textId="77777777" w:rsidTr="004A1A63">
        <w:trPr>
          <w:trHeight w:val="359"/>
        </w:trPr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0010B" w14:textId="77777777" w:rsidR="007F3A3D" w:rsidRPr="00747DA1" w:rsidRDefault="007F3A3D" w:rsidP="004A1A63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7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4A564" w14:textId="51837615" w:rsidR="007F3A3D" w:rsidRPr="00747DA1" w:rsidRDefault="007F3A3D" w:rsidP="004A1A63">
            <w:pPr>
              <w:spacing w:before="0" w:after="0" w:line="360" w:lineRule="auto"/>
              <w:ind w:hanging="20"/>
              <w:jc w:val="center"/>
              <w:rPr>
                <w:rFonts w:cs="Times New Roman"/>
                <w:szCs w:val="24"/>
              </w:rPr>
            </w:pPr>
            <w:r w:rsidRPr="007F3A3D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Maternal </w:t>
            </w:r>
            <w:r w:rsidR="00551037">
              <w:rPr>
                <w:rFonts w:eastAsia="Times New Roman" w:cs="Times New Roman"/>
                <w:b/>
                <w:bCs/>
                <w:color w:val="000000"/>
                <w:szCs w:val="24"/>
              </w:rPr>
              <w:t>disapproval of friends</w:t>
            </w:r>
          </w:p>
        </w:tc>
      </w:tr>
      <w:tr w:rsidR="007F3A3D" w14:paraId="0AE4F47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FFE34E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69C021FE" w14:textId="045AA10B" w:rsidR="007F3A3D" w:rsidRPr="00747DA1" w:rsidRDefault="007F3A3D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EA03EC">
              <w:t>My mother tell me if she don’t want me to hang around with certain kids.</w:t>
            </w:r>
          </w:p>
        </w:tc>
      </w:tr>
      <w:tr w:rsidR="007F3A3D" w14:paraId="052B2B43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82BE31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0EC70C2F" w14:textId="0609152E" w:rsidR="007F3A3D" w:rsidRPr="00747DA1" w:rsidRDefault="007F3A3D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EA03EC">
              <w:t>My mother tell me that she don’t approve of the things my friends do.</w:t>
            </w:r>
          </w:p>
        </w:tc>
      </w:tr>
      <w:tr w:rsidR="007F3A3D" w14:paraId="7A73C591" w14:textId="77777777" w:rsidTr="001B5346"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7680E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FBC33" w14:textId="786FE092" w:rsidR="007F3A3D" w:rsidRPr="00747DA1" w:rsidRDefault="007F3A3D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EA03EC">
              <w:t>My mother let me know who she wants to be my friends.</w:t>
            </w:r>
          </w:p>
        </w:tc>
      </w:tr>
      <w:tr w:rsidR="007F3A3D" w14:paraId="10F5523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6F5219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37AD5DD4" w14:textId="31FC88E0" w:rsidR="007F3A3D" w:rsidRPr="00747DA1" w:rsidRDefault="007F3A3D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EA03EC">
              <w:t>My mother want me to be friends with kids who are good students</w:t>
            </w:r>
            <w:r>
              <w:t>.</w:t>
            </w:r>
          </w:p>
        </w:tc>
      </w:tr>
      <w:tr w:rsidR="007F3A3D" w14:paraId="0875D048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5F539B" w14:textId="77777777" w:rsidR="007F3A3D" w:rsidRPr="00747DA1" w:rsidRDefault="007F3A3D" w:rsidP="007F3A3D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1A173C6D" w14:textId="401BC31B" w:rsidR="007F3A3D" w:rsidRPr="00747DA1" w:rsidRDefault="007F3A3D" w:rsidP="007F3A3D">
            <w:pPr>
              <w:spacing w:before="0" w:after="0" w:line="360" w:lineRule="auto"/>
              <w:jc w:val="right"/>
              <w:rPr>
                <w:rFonts w:cs="Times New Roman"/>
                <w:szCs w:val="24"/>
              </w:rPr>
            </w:pPr>
            <w:r w:rsidRPr="00EA03EC">
              <w:t>My mother tell me that she don’t like my friends</w:t>
            </w:r>
            <w:r>
              <w:t>.</w:t>
            </w:r>
          </w:p>
        </w:tc>
      </w:tr>
      <w:tr w:rsidR="00F72397" w14:paraId="14F40D91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D6506F" w14:textId="7777777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07D86DAC" w14:textId="6BF8A33E" w:rsidR="00F72397" w:rsidRPr="00EA03EC" w:rsidRDefault="00F72397" w:rsidP="00F72397">
            <w:pPr>
              <w:spacing w:before="0" w:after="0" w:line="360" w:lineRule="auto"/>
              <w:jc w:val="center"/>
            </w:pPr>
            <w:r w:rsidRPr="007E54BB">
              <w:rPr>
                <w:b/>
                <w:bCs/>
              </w:rPr>
              <w:t>Potential Confounds</w:t>
            </w:r>
          </w:p>
        </w:tc>
      </w:tr>
      <w:tr w:rsidR="00F72397" w14:paraId="01CE489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F999D6" w14:textId="7777777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3F8F9184" w14:textId="61C2FE26" w:rsidR="00F72397" w:rsidRPr="007E54BB" w:rsidRDefault="00F72397" w:rsidP="00F72397">
            <w:pPr>
              <w:spacing w:before="0" w:after="0" w:line="360" w:lineRule="auto"/>
              <w:rPr>
                <w:b/>
                <w:bCs/>
              </w:rPr>
            </w:pPr>
            <w:r w:rsidRPr="00EF5A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Psychological control</w:t>
            </w:r>
          </w:p>
        </w:tc>
      </w:tr>
      <w:tr w:rsidR="00F72397" w14:paraId="39416B5F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A2F419" w14:textId="7359CACD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697B4636" w14:textId="1DC0E89E" w:rsidR="00F72397" w:rsidRPr="00EF5A65" w:rsidRDefault="00F72397" w:rsidP="00F72397">
            <w:pPr>
              <w:spacing w:before="0" w:after="0"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852558">
              <w:t>If I have hurt my mothers feelings, she stops talking to me until I please her</w:t>
            </w:r>
          </w:p>
        </w:tc>
      </w:tr>
      <w:tr w:rsidR="00F72397" w14:paraId="2670C34F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2113E3" w14:textId="56C6047F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6F04CE71" w14:textId="4F0163B9" w:rsidR="00F72397" w:rsidRPr="00852558" w:rsidRDefault="00F72397" w:rsidP="00F72397">
            <w:pPr>
              <w:spacing w:before="0" w:after="0" w:line="360" w:lineRule="auto"/>
              <w:jc w:val="right"/>
            </w:pPr>
            <w:r w:rsidRPr="00852558">
              <w:t>My mother brings up my past mistakes when she criticizes me</w:t>
            </w:r>
          </w:p>
        </w:tc>
      </w:tr>
      <w:tr w:rsidR="00F72397" w14:paraId="1C2ADA7C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58F060" w14:textId="05A756E1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040A59FC" w14:textId="330C9AE5" w:rsidR="00F72397" w:rsidRPr="00852558" w:rsidRDefault="00F72397" w:rsidP="00F72397">
            <w:pPr>
              <w:spacing w:before="0" w:after="0" w:line="360" w:lineRule="auto"/>
              <w:jc w:val="right"/>
            </w:pPr>
            <w:r w:rsidRPr="00852558">
              <w:t>My mother changes the subject whenever I have something to say</w:t>
            </w:r>
          </w:p>
        </w:tc>
      </w:tr>
      <w:tr w:rsidR="00F72397" w14:paraId="4388B2A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5DA7CF" w14:textId="7FBCA7F0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5FBAF81" w14:textId="6E3A220E" w:rsidR="00F72397" w:rsidRPr="00852558" w:rsidRDefault="00F72397" w:rsidP="00F72397">
            <w:pPr>
              <w:spacing w:before="0" w:after="0" w:line="360" w:lineRule="auto"/>
              <w:jc w:val="right"/>
            </w:pPr>
            <w:r w:rsidRPr="00852558">
              <w:t xml:space="preserve">My mother Often interrupts me. </w:t>
            </w:r>
          </w:p>
        </w:tc>
      </w:tr>
      <w:tr w:rsidR="00F72397" w14:paraId="50CF1385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20C57D" w14:textId="038396DB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5544F099" w14:textId="332CAB69" w:rsidR="00F72397" w:rsidRPr="00852558" w:rsidRDefault="00F72397" w:rsidP="00F72397">
            <w:pPr>
              <w:spacing w:before="0" w:after="0" w:line="360" w:lineRule="auto"/>
              <w:jc w:val="right"/>
            </w:pPr>
            <w:r w:rsidRPr="00852558">
              <w:t xml:space="preserve">My mother is less friendly with me if I do not see things her way. </w:t>
            </w:r>
          </w:p>
        </w:tc>
      </w:tr>
      <w:tr w:rsidR="00F72397" w14:paraId="1F982B75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F43D3E" w14:textId="7777777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4FDE560E" w14:textId="2BC7EF36" w:rsidR="00F72397" w:rsidRPr="00852558" w:rsidRDefault="00F72397" w:rsidP="00F72397">
            <w:pPr>
              <w:spacing w:before="0" w:after="0" w:line="360" w:lineRule="auto"/>
            </w:pPr>
            <w:r w:rsidRPr="00EF5A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Behavioral control</w:t>
            </w:r>
          </w:p>
        </w:tc>
      </w:tr>
      <w:tr w:rsidR="00F72397" w14:paraId="17A6941E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F863141" w14:textId="068F535D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A1C383F" w14:textId="6C8D0475" w:rsidR="00F72397" w:rsidRPr="00EF5A65" w:rsidRDefault="00F72397" w:rsidP="00F72397">
            <w:pPr>
              <w:spacing w:before="0" w:after="0"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>
              <w:t xml:space="preserve">I </w:t>
            </w:r>
            <w:r w:rsidRPr="006E0DCA">
              <w:t xml:space="preserve">need to have </w:t>
            </w:r>
            <w:r>
              <w:t>my</w:t>
            </w:r>
            <w:r w:rsidRPr="006E0DCA">
              <w:t xml:space="preserve"> mothers permission to stay out late on a weekday evening</w:t>
            </w:r>
            <w:r>
              <w:t>.</w:t>
            </w:r>
          </w:p>
        </w:tc>
      </w:tr>
      <w:tr w:rsidR="00F72397" w14:paraId="5602B896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299B16A" w14:textId="437DCF22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D37F019" w14:textId="41703399" w:rsidR="00F72397" w:rsidRDefault="00F72397" w:rsidP="00F72397">
            <w:pPr>
              <w:spacing w:before="0" w:after="0" w:line="360" w:lineRule="auto"/>
              <w:jc w:val="right"/>
            </w:pPr>
            <w:r>
              <w:t>I</w:t>
            </w:r>
            <w:r w:rsidRPr="006E0DCA">
              <w:t xml:space="preserve"> have to ask </w:t>
            </w:r>
            <w:r>
              <w:t>my</w:t>
            </w:r>
            <w:r w:rsidRPr="006E0DCA">
              <w:t xml:space="preserve"> mother before </w:t>
            </w:r>
            <w:r>
              <w:t>I</w:t>
            </w:r>
            <w:r w:rsidRPr="006E0DCA">
              <w:t xml:space="preserve"> can make plans to do something on a Saturday night</w:t>
            </w:r>
            <w:r>
              <w:t>.</w:t>
            </w:r>
          </w:p>
        </w:tc>
      </w:tr>
      <w:tr w:rsidR="00F72397" w14:paraId="7848C59E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5F9E4EF" w14:textId="4C80159B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5ED04DE2" w14:textId="1AD23B88" w:rsidR="00F72397" w:rsidRDefault="00F72397" w:rsidP="00F72397">
            <w:pPr>
              <w:spacing w:before="0" w:after="0" w:line="360" w:lineRule="auto"/>
              <w:jc w:val="right"/>
            </w:pPr>
            <w:r>
              <w:t>My</w:t>
            </w:r>
            <w:r w:rsidRPr="006E0DCA">
              <w:t xml:space="preserve"> mother always make </w:t>
            </w:r>
            <w:r>
              <w:t>me</w:t>
            </w:r>
            <w:r w:rsidRPr="006E0DCA">
              <w:t xml:space="preserve"> tell her where </w:t>
            </w:r>
            <w:r>
              <w:t>I am</w:t>
            </w:r>
            <w:r w:rsidRPr="006E0DCA">
              <w:t xml:space="preserve"> at night, who </w:t>
            </w:r>
            <w:r>
              <w:t>I am</w:t>
            </w:r>
            <w:r w:rsidRPr="006E0DCA">
              <w:t xml:space="preserve"> with, and what </w:t>
            </w:r>
            <w:r>
              <w:t>we are doing</w:t>
            </w:r>
            <w:r w:rsidRPr="006E0DCA">
              <w:t xml:space="preserve"> together</w:t>
            </w:r>
            <w:r>
              <w:t>.</w:t>
            </w:r>
          </w:p>
        </w:tc>
      </w:tr>
      <w:tr w:rsidR="00F72397" w14:paraId="3385F926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72C013" w14:textId="7777777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43F82B4" w14:textId="35B404C4" w:rsidR="00F72397" w:rsidRDefault="00F72397" w:rsidP="00F72397">
            <w:pPr>
              <w:spacing w:before="0" w:after="0" w:line="360" w:lineRule="auto"/>
            </w:pPr>
            <w:r w:rsidRPr="00EF5A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Maternal social support</w:t>
            </w:r>
          </w:p>
        </w:tc>
      </w:tr>
      <w:tr w:rsidR="00F72397" w14:paraId="289819C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9661F9" w14:textId="308602D4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30397DB3" w14:textId="6E213098" w:rsidR="00F72397" w:rsidRPr="00EF5A65" w:rsidRDefault="00F72397" w:rsidP="00F72397">
            <w:pPr>
              <w:spacing w:before="0" w:after="0"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D614F0">
              <w:t>My mother and I hang around and have fun together</w:t>
            </w:r>
            <w:r>
              <w:t>.</w:t>
            </w:r>
          </w:p>
        </w:tc>
      </w:tr>
      <w:tr w:rsidR="00F72397" w14:paraId="7C4AE328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B91A00" w14:textId="202759E8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00273C8F" w14:textId="5FF971FD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and I help each other out</w:t>
            </w:r>
            <w:r>
              <w:t>.</w:t>
            </w:r>
          </w:p>
        </w:tc>
      </w:tr>
      <w:tr w:rsidR="00F72397" w14:paraId="06D55119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299307" w14:textId="20B0D96C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3FFA77DE" w14:textId="4094F091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and I really care about each other</w:t>
            </w:r>
            <w:r>
              <w:t>.</w:t>
            </w:r>
          </w:p>
        </w:tc>
      </w:tr>
      <w:tr w:rsidR="00F72397" w14:paraId="703B4427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456F6C" w14:textId="3B91CA4B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41D05435" w14:textId="2CB27046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and I go places and do enjoyable things together</w:t>
            </w:r>
            <w:r>
              <w:t>.</w:t>
            </w:r>
          </w:p>
        </w:tc>
      </w:tr>
      <w:tr w:rsidR="00F72397" w14:paraId="5783AB0A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4D7B56C" w14:textId="630A72B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747DA1">
              <w:rPr>
                <w:rFonts w:cs="Times New Roman"/>
                <w:b/>
                <w:bCs/>
                <w:szCs w:val="24"/>
              </w:rPr>
              <w:t>Q5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6257A5E2" w14:textId="71457399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and I like or love each</w:t>
            </w:r>
            <w:r>
              <w:t xml:space="preserve"> </w:t>
            </w:r>
            <w:r w:rsidRPr="00D614F0">
              <w:t>other</w:t>
            </w:r>
            <w:r>
              <w:t>.</w:t>
            </w:r>
          </w:p>
        </w:tc>
      </w:tr>
      <w:tr w:rsidR="00F72397" w14:paraId="7BB8AC61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04A0A7" w14:textId="17FCDF33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</w:t>
            </w:r>
            <w:r>
              <w:rPr>
                <w:rFonts w:cs="Times New Roman"/>
                <w:b/>
                <w:bCs/>
                <w:szCs w:val="24"/>
              </w:rPr>
              <w:t>6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70941363" w14:textId="76BA0955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treat me like I am admired and respected</w:t>
            </w:r>
            <w:r>
              <w:t>.</w:t>
            </w:r>
          </w:p>
        </w:tc>
      </w:tr>
      <w:tr w:rsidR="00F72397" w14:paraId="0612B954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FC331C" w14:textId="5D41CBF3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</w:t>
            </w:r>
            <w:r>
              <w:rPr>
                <w:rFonts w:cs="Times New Roman"/>
                <w:b/>
                <w:bCs/>
                <w:szCs w:val="24"/>
              </w:rPr>
              <w:t>7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F41B03C" w14:textId="175C8297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like or approve of the things I do</w:t>
            </w:r>
            <w:r>
              <w:t>.</w:t>
            </w:r>
          </w:p>
        </w:tc>
      </w:tr>
      <w:tr w:rsidR="00F72397" w14:paraId="4D1099A9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DB304B" w14:textId="0CFDE2EB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</w:t>
            </w:r>
            <w:r>
              <w:rPr>
                <w:rFonts w:cs="Times New Roman"/>
                <w:b/>
                <w:bCs/>
                <w:szCs w:val="24"/>
              </w:rPr>
              <w:t>8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56D88FC7" w14:textId="10E3D678" w:rsidR="00F72397" w:rsidRPr="00D614F0" w:rsidRDefault="00F72397" w:rsidP="00F72397">
            <w:pPr>
              <w:spacing w:before="0" w:after="0" w:line="360" w:lineRule="auto"/>
              <w:jc w:val="right"/>
            </w:pPr>
            <w:r w:rsidRPr="00D614F0">
              <w:t>My mother treat me like I'm good at many things</w:t>
            </w:r>
            <w:r>
              <w:t>.</w:t>
            </w:r>
          </w:p>
        </w:tc>
      </w:tr>
      <w:tr w:rsidR="00F72397" w14:paraId="5F7D675D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4F7D84" w14:textId="77777777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108F2B50" w14:textId="68F349AD" w:rsidR="00F72397" w:rsidRPr="00D614F0" w:rsidRDefault="00F72397" w:rsidP="00F72397">
            <w:pPr>
              <w:spacing w:before="0" w:after="0" w:line="360" w:lineRule="auto"/>
            </w:pPr>
            <w:r w:rsidRPr="00EF5A65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Maternal negativity</w:t>
            </w:r>
          </w:p>
        </w:tc>
      </w:tr>
      <w:tr w:rsidR="00F72397" w14:paraId="7E289DD6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AE4BB3" w14:textId="6CF93408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1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539B0C02" w14:textId="773C1745" w:rsidR="00F72397" w:rsidRPr="00EF5A65" w:rsidRDefault="00F72397" w:rsidP="00F72397">
            <w:pPr>
              <w:spacing w:before="0" w:after="0" w:line="360" w:lineRule="auto"/>
              <w:jc w:val="right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9D320D">
              <w:t>My mother and I disagree about many things</w:t>
            </w:r>
            <w:r>
              <w:t>.</w:t>
            </w:r>
          </w:p>
        </w:tc>
      </w:tr>
      <w:tr w:rsidR="00F72397" w14:paraId="5B41CF91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D12C0B" w14:textId="2F4DFE89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2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5E937D7B" w14:textId="06C4DF7F" w:rsidR="00F72397" w:rsidRPr="009D320D" w:rsidRDefault="00F72397" w:rsidP="00F72397">
            <w:pPr>
              <w:spacing w:before="0" w:after="0" w:line="360" w:lineRule="auto"/>
              <w:jc w:val="right"/>
            </w:pPr>
            <w:r w:rsidRPr="009D320D">
              <w:t>My mother and I argue with each other</w:t>
            </w:r>
            <w:r>
              <w:t>.</w:t>
            </w:r>
          </w:p>
        </w:tc>
      </w:tr>
      <w:tr w:rsidR="00F72397" w14:paraId="43993C58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148210" w14:textId="5E2A8956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3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2ECE838B" w14:textId="68ACD56E" w:rsidR="00F72397" w:rsidRPr="009D320D" w:rsidRDefault="00F72397" w:rsidP="00F72397">
            <w:pPr>
              <w:spacing w:before="0" w:after="0" w:line="360" w:lineRule="auto"/>
              <w:jc w:val="right"/>
            </w:pPr>
            <w:r w:rsidRPr="009D320D">
              <w:t>My mother and I get annoyed with each other</w:t>
            </w:r>
            <w:r>
              <w:t>.</w:t>
            </w:r>
          </w:p>
        </w:tc>
      </w:tr>
      <w:tr w:rsidR="00F72397" w14:paraId="2A149B1C" w14:textId="77777777" w:rsidTr="001B5346"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5B68FA1" w14:textId="20E39198" w:rsidR="00F72397" w:rsidRPr="00747DA1" w:rsidRDefault="00F72397" w:rsidP="00F72397">
            <w:pPr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EF5A65">
              <w:rPr>
                <w:rFonts w:cs="Times New Roman"/>
                <w:b/>
                <w:bCs/>
                <w:szCs w:val="24"/>
              </w:rPr>
              <w:t>Q4</w:t>
            </w:r>
          </w:p>
        </w:tc>
        <w:tc>
          <w:tcPr>
            <w:tcW w:w="7825" w:type="dxa"/>
            <w:tcBorders>
              <w:top w:val="nil"/>
              <w:left w:val="nil"/>
              <w:bottom w:val="nil"/>
              <w:right w:val="nil"/>
            </w:tcBorders>
          </w:tcPr>
          <w:p w14:paraId="07B0F0DA" w14:textId="738F58AF" w:rsidR="00F72397" w:rsidRPr="009D320D" w:rsidRDefault="00F72397" w:rsidP="00F72397">
            <w:pPr>
              <w:spacing w:before="0" w:after="0" w:line="360" w:lineRule="auto"/>
              <w:jc w:val="right"/>
            </w:pPr>
            <w:r w:rsidRPr="009D320D">
              <w:t>My mother and I get mad or upset with each other</w:t>
            </w:r>
            <w:r>
              <w:t>.</w:t>
            </w:r>
          </w:p>
        </w:tc>
      </w:tr>
    </w:tbl>
    <w:p w14:paraId="7B65BC41" w14:textId="139862A1" w:rsidR="00DE23E8" w:rsidRPr="001549D3" w:rsidRDefault="00DE23E8" w:rsidP="007F3A3D">
      <w:pPr>
        <w:spacing w:before="0" w:after="0" w:line="360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7B17F" w14:textId="77777777" w:rsidR="000C5525" w:rsidRDefault="000C5525" w:rsidP="00117666">
      <w:pPr>
        <w:spacing w:after="0"/>
      </w:pPr>
      <w:r>
        <w:separator/>
      </w:r>
    </w:p>
  </w:endnote>
  <w:endnote w:type="continuationSeparator" w:id="0">
    <w:p w14:paraId="397B0E03" w14:textId="77777777" w:rsidR="000C5525" w:rsidRDefault="000C55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62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63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60DB" w14:textId="77777777" w:rsidR="000C5525" w:rsidRDefault="000C5525" w:rsidP="00117666">
      <w:pPr>
        <w:spacing w:after="0"/>
      </w:pPr>
      <w:r>
        <w:separator/>
      </w:r>
    </w:p>
  </w:footnote>
  <w:footnote w:type="continuationSeparator" w:id="0">
    <w:p w14:paraId="42A13A51" w14:textId="77777777" w:rsidR="000C5525" w:rsidRDefault="000C55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1886743">
    <w:abstractNumId w:val="0"/>
  </w:num>
  <w:num w:numId="2" w16cid:durableId="1428766991">
    <w:abstractNumId w:val="4"/>
  </w:num>
  <w:num w:numId="3" w16cid:durableId="1087576661">
    <w:abstractNumId w:val="1"/>
  </w:num>
  <w:num w:numId="4" w16cid:durableId="340208153">
    <w:abstractNumId w:val="5"/>
  </w:num>
  <w:num w:numId="5" w16cid:durableId="186563395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68766705">
    <w:abstractNumId w:val="3"/>
  </w:num>
  <w:num w:numId="7" w16cid:durableId="539171720">
    <w:abstractNumId w:val="6"/>
  </w:num>
  <w:num w:numId="8" w16cid:durableId="1378318733">
    <w:abstractNumId w:val="6"/>
  </w:num>
  <w:num w:numId="9" w16cid:durableId="1324120810">
    <w:abstractNumId w:val="6"/>
  </w:num>
  <w:num w:numId="10" w16cid:durableId="1374842349">
    <w:abstractNumId w:val="6"/>
  </w:num>
  <w:num w:numId="11" w16cid:durableId="1384018577">
    <w:abstractNumId w:val="6"/>
  </w:num>
  <w:num w:numId="12" w16cid:durableId="1514996246">
    <w:abstractNumId w:val="6"/>
  </w:num>
  <w:num w:numId="13" w16cid:durableId="1076974393">
    <w:abstractNumId w:val="3"/>
  </w:num>
  <w:num w:numId="14" w16cid:durableId="1568612133">
    <w:abstractNumId w:val="2"/>
  </w:num>
  <w:num w:numId="15" w16cid:durableId="53706026">
    <w:abstractNumId w:val="2"/>
  </w:num>
  <w:num w:numId="16" w16cid:durableId="1418866969">
    <w:abstractNumId w:val="2"/>
  </w:num>
  <w:num w:numId="17" w16cid:durableId="957182973">
    <w:abstractNumId w:val="2"/>
  </w:num>
  <w:num w:numId="18" w16cid:durableId="1834643083">
    <w:abstractNumId w:val="2"/>
  </w:num>
  <w:num w:numId="19" w16cid:durableId="8716976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EED"/>
    <w:rsid w:val="00077D53"/>
    <w:rsid w:val="00085E22"/>
    <w:rsid w:val="000C5525"/>
    <w:rsid w:val="00105FD9"/>
    <w:rsid w:val="00117666"/>
    <w:rsid w:val="001321D5"/>
    <w:rsid w:val="00146F30"/>
    <w:rsid w:val="001549D3"/>
    <w:rsid w:val="00160065"/>
    <w:rsid w:val="00177D84"/>
    <w:rsid w:val="0020284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46F7"/>
    <w:rsid w:val="00517A89"/>
    <w:rsid w:val="005250F2"/>
    <w:rsid w:val="00551037"/>
    <w:rsid w:val="00593EEA"/>
    <w:rsid w:val="005A5EEE"/>
    <w:rsid w:val="005C4335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A3D"/>
    <w:rsid w:val="007F6A50"/>
    <w:rsid w:val="0080443F"/>
    <w:rsid w:val="00817DD6"/>
    <w:rsid w:val="0083759F"/>
    <w:rsid w:val="0084536A"/>
    <w:rsid w:val="008771CF"/>
    <w:rsid w:val="00885156"/>
    <w:rsid w:val="00895934"/>
    <w:rsid w:val="009151AA"/>
    <w:rsid w:val="0093429D"/>
    <w:rsid w:val="00943573"/>
    <w:rsid w:val="00964134"/>
    <w:rsid w:val="00970F7D"/>
    <w:rsid w:val="00994A3D"/>
    <w:rsid w:val="009C2B12"/>
    <w:rsid w:val="009F128D"/>
    <w:rsid w:val="00A174D9"/>
    <w:rsid w:val="00AA4D24"/>
    <w:rsid w:val="00AB6715"/>
    <w:rsid w:val="00AE61D2"/>
    <w:rsid w:val="00B1671E"/>
    <w:rsid w:val="00B204D2"/>
    <w:rsid w:val="00B25EB8"/>
    <w:rsid w:val="00B37F4D"/>
    <w:rsid w:val="00B510B0"/>
    <w:rsid w:val="00BC56F5"/>
    <w:rsid w:val="00BF401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05F"/>
    <w:rsid w:val="00F46900"/>
    <w:rsid w:val="00F47680"/>
    <w:rsid w:val="00F61D89"/>
    <w:rsid w:val="00F7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2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da Kaniušonytė</cp:lastModifiedBy>
  <cp:revision>7</cp:revision>
  <cp:lastPrinted>2022-10-26T13:25:00Z</cp:lastPrinted>
  <dcterms:created xsi:type="dcterms:W3CDTF">2022-11-29T07:28:00Z</dcterms:created>
  <dcterms:modified xsi:type="dcterms:W3CDTF">2022-11-30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e74dde9c9f814571785c630ace6c1d2551aa0e77fb26a1c46c54bd89d51dc</vt:lpwstr>
  </property>
</Properties>
</file>